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A06B7" w14:textId="1B8B98F0" w:rsidR="00800BD5" w:rsidRDefault="00E64DC1" w:rsidP="00A61797">
      <w:pPr>
        <w:spacing w:line="360" w:lineRule="auto"/>
        <w:outlineLvl w:val="0"/>
        <w:rPr>
          <w:b/>
          <w:bCs/>
          <w:color w:val="000000" w:themeColor="text1"/>
          <w:sz w:val="20"/>
          <w:szCs w:val="20"/>
        </w:rPr>
      </w:pPr>
      <w:bookmarkStart w:id="0" w:name="_GoBack"/>
      <w:r>
        <w:rPr>
          <w:rFonts w:hint="eastAsia"/>
          <w:b/>
          <w:bCs/>
          <w:color w:val="000000" w:themeColor="text1"/>
          <w:sz w:val="20"/>
          <w:szCs w:val="20"/>
        </w:rPr>
        <w:t>S3 Table</w:t>
      </w:r>
      <w:bookmarkEnd w:id="0"/>
      <w:r w:rsidR="00612975">
        <w:rPr>
          <w:rFonts w:hint="eastAsia"/>
          <w:b/>
          <w:bCs/>
          <w:color w:val="000000" w:themeColor="text1"/>
          <w:sz w:val="20"/>
          <w:szCs w:val="20"/>
        </w:rPr>
        <w:t xml:space="preserve">. </w:t>
      </w:r>
      <w:r w:rsidR="00761D98" w:rsidRPr="00761D98">
        <w:rPr>
          <w:b/>
          <w:bCs/>
          <w:color w:val="000000" w:themeColor="text1"/>
          <w:sz w:val="20"/>
          <w:szCs w:val="20"/>
        </w:rPr>
        <w:t>Statistics of the sequencing reads mapping to the reference genome.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6"/>
        <w:gridCol w:w="984"/>
        <w:gridCol w:w="1123"/>
        <w:gridCol w:w="1258"/>
        <w:gridCol w:w="1246"/>
        <w:gridCol w:w="1345"/>
        <w:gridCol w:w="878"/>
      </w:tblGrid>
      <w:tr w:rsidR="009A20B6" w:rsidRPr="009B10C4" w14:paraId="0489CBB4" w14:textId="37B0E9D2" w:rsidTr="00075604">
        <w:trPr>
          <w:trHeight w:val="278"/>
        </w:trPr>
        <w:tc>
          <w:tcPr>
            <w:tcW w:w="9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286C0B" w14:textId="5C5C143B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Group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5A955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Sample-ID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DD25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otal Reads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BDAE8" w14:textId="7777777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0936D0">
              <w:rPr>
                <w:rFonts w:eastAsia="STSong"/>
                <w:bCs/>
                <w:sz w:val="20"/>
                <w:szCs w:val="20"/>
              </w:rPr>
              <w:t>Mapped Reads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B60A8DD" w14:textId="6CD4371F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Mapping rate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0D32D2D" w14:textId="386D10C9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A20B6">
              <w:rPr>
                <w:rFonts w:eastAsia="STSong"/>
                <w:bCs/>
                <w:sz w:val="20"/>
                <w:szCs w:val="20"/>
              </w:rPr>
              <w:t>Clean reads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906E17A" w14:textId="512057BF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0936D0">
              <w:rPr>
                <w:rFonts w:eastAsia="STSong" w:hint="eastAsia"/>
                <w:bCs/>
                <w:sz w:val="20"/>
                <w:szCs w:val="20"/>
              </w:rPr>
              <w:t>≥</w:t>
            </w:r>
            <w:r>
              <w:rPr>
                <w:rFonts w:eastAsia="STSong"/>
                <w:bCs/>
                <w:sz w:val="20"/>
                <w:szCs w:val="20"/>
              </w:rPr>
              <w:t>Q30%</w:t>
            </w:r>
          </w:p>
        </w:tc>
      </w:tr>
      <w:tr w:rsidR="009A20B6" w:rsidRPr="009B10C4" w14:paraId="6A48FA39" w14:textId="3804C409" w:rsidTr="00075604">
        <w:trPr>
          <w:trHeight w:val="329"/>
        </w:trPr>
        <w:tc>
          <w:tcPr>
            <w:tcW w:w="9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86E91" w14:textId="0C52EFFE" w:rsidR="008B2B55" w:rsidRPr="009B10C4" w:rsidRDefault="009A20B6" w:rsidP="00075604">
            <w:pPr>
              <w:autoSpaceDE w:val="0"/>
              <w:autoSpaceDN w:val="0"/>
              <w:adjustRightInd w:val="0"/>
              <w:spacing w:after="240" w:line="1200" w:lineRule="auto"/>
              <w:jc w:val="center"/>
              <w:rPr>
                <w:rFonts w:eastAsia="STSong"/>
                <w:bCs/>
                <w:sz w:val="20"/>
                <w:szCs w:val="20"/>
              </w:rPr>
            </w:pPr>
            <w:proofErr w:type="spellStart"/>
            <w:r w:rsidRPr="009B10C4">
              <w:rPr>
                <w:rFonts w:eastAsia="STSong"/>
                <w:bCs/>
                <w:sz w:val="20"/>
                <w:szCs w:val="20"/>
              </w:rPr>
              <w:t>poGC</w:t>
            </w:r>
            <w:proofErr w:type="spellEnd"/>
            <w:r w:rsidRPr="009B10C4">
              <w:rPr>
                <w:rFonts w:eastAsia="STSong"/>
                <w:bCs/>
                <w:sz w:val="20"/>
                <w:szCs w:val="20"/>
              </w:rPr>
              <w:t>-KD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9670AB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6D083E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70,837,046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20E3C" w14:textId="27DCA14E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59,730,612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3077F1" w14:textId="63684F8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4.32%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5BFE01" w14:textId="79F7960D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5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18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523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E16862" w14:textId="2078FBAE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16%</w:t>
            </w:r>
          </w:p>
        </w:tc>
      </w:tr>
      <w:tr w:rsidR="009A20B6" w:rsidRPr="009B10C4" w14:paraId="3C499131" w14:textId="476E4CA5" w:rsidTr="00075604">
        <w:trPr>
          <w:trHeight w:val="329"/>
        </w:trPr>
        <w:tc>
          <w:tcPr>
            <w:tcW w:w="9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B4422A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AF67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ED9DA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67,424,5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83BC3" w14:textId="1EA199F3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57,748,4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064B274" w14:textId="1D26396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6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434DED" w14:textId="35F2626B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712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7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D7F35FF" w14:textId="502C4441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53%</w:t>
            </w:r>
          </w:p>
        </w:tc>
      </w:tr>
      <w:tr w:rsidR="009A20B6" w:rsidRPr="009B10C4" w14:paraId="0598E4BA" w14:textId="44477298" w:rsidTr="00075604">
        <w:trPr>
          <w:trHeight w:val="329"/>
        </w:trPr>
        <w:tc>
          <w:tcPr>
            <w:tcW w:w="9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53C71C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A73D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B8DF9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83,069,3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525523" w14:textId="05D6D1D1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70,998,3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98E7BB8" w14:textId="4E1DC049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4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FF1557" w14:textId="4C800AA8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1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53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4040DE9" w14:textId="2A114E8C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44%</w:t>
            </w:r>
          </w:p>
        </w:tc>
      </w:tr>
      <w:tr w:rsidR="009A20B6" w:rsidRPr="009B10C4" w14:paraId="70B69D79" w14:textId="2A964B35" w:rsidTr="00075604">
        <w:trPr>
          <w:trHeight w:val="329"/>
        </w:trPr>
        <w:tc>
          <w:tcPr>
            <w:tcW w:w="9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B7236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955C3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BF301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68,496,78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B64D0C" w14:textId="7111B9FA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58,315,6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2F42B" w14:textId="325651C2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1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57A8" w14:textId="3A3F0EEF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48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0067F" w14:textId="78E2AB8E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56%</w:t>
            </w:r>
          </w:p>
        </w:tc>
      </w:tr>
      <w:tr w:rsidR="009A20B6" w:rsidRPr="009B10C4" w14:paraId="7D1D1892" w14:textId="61961299" w:rsidTr="00075604">
        <w:trPr>
          <w:trHeight w:val="329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C41C2D" w14:textId="2E1D4D25" w:rsidR="00A61797" w:rsidRPr="009B10C4" w:rsidRDefault="009A20B6" w:rsidP="00075604">
            <w:pPr>
              <w:autoSpaceDE w:val="0"/>
              <w:autoSpaceDN w:val="0"/>
              <w:adjustRightInd w:val="0"/>
              <w:spacing w:after="240" w:line="1200" w:lineRule="auto"/>
              <w:jc w:val="center"/>
              <w:rPr>
                <w:rFonts w:eastAsia="STSong"/>
                <w:bCs/>
                <w:sz w:val="20"/>
                <w:szCs w:val="20"/>
              </w:rPr>
            </w:pPr>
            <w:proofErr w:type="spellStart"/>
            <w:r w:rsidRPr="009B10C4">
              <w:rPr>
                <w:rFonts w:eastAsia="STSong"/>
                <w:bCs/>
                <w:sz w:val="20"/>
                <w:szCs w:val="20"/>
              </w:rPr>
              <w:t>poGC</w:t>
            </w:r>
            <w:proofErr w:type="spellEnd"/>
            <w:r w:rsidRPr="009B10C4">
              <w:rPr>
                <w:rFonts w:eastAsia="STSong"/>
                <w:bCs/>
                <w:sz w:val="20"/>
                <w:szCs w:val="20"/>
              </w:rPr>
              <w:t>-C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9AF83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EDACF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56,936,51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CDCBD" w14:textId="4171716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45,875,836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F378D" w14:textId="138015FC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0.57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DB56E" w14:textId="385FA557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8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68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5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456F7" w14:textId="621B7F40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53%</w:t>
            </w:r>
          </w:p>
        </w:tc>
      </w:tr>
      <w:tr w:rsidR="009A20B6" w:rsidRPr="009B10C4" w14:paraId="01FC369E" w14:textId="1F992457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980A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9B357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1E62D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72,244,9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81075" w14:textId="3C44C279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59,510,1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2B629F" w14:textId="604EDA4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2.3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41DF47" w14:textId="4AE576CA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6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122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113D294" w14:textId="61562E7A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60%</w:t>
            </w:r>
          </w:p>
        </w:tc>
      </w:tr>
      <w:tr w:rsidR="009A20B6" w:rsidRPr="009B10C4" w14:paraId="55D51293" w14:textId="008261B8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0445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89FB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4E9E1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78,594,9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D3CDE" w14:textId="2769300C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66,796,9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18F3327" w14:textId="2ECE56F2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4.9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7D5D5AD" w14:textId="2B3CFB3D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9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97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4EB7D2D" w14:textId="741F8247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26%</w:t>
            </w:r>
          </w:p>
        </w:tc>
      </w:tr>
      <w:tr w:rsidR="009A20B6" w:rsidRPr="009B10C4" w14:paraId="289A586A" w14:textId="792DFD10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66A0A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EFD44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6E84E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74,480,15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AC092" w14:textId="298EF8AF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63,860,19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72B58" w14:textId="012636BE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7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E334D" w14:textId="1A40DB91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7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40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0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252B9" w14:textId="61733FA9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67%</w:t>
            </w:r>
          </w:p>
        </w:tc>
      </w:tr>
      <w:tr w:rsidR="009A20B6" w:rsidRPr="009B10C4" w14:paraId="74CABA57" w14:textId="153C67D7" w:rsidTr="00075604">
        <w:trPr>
          <w:trHeight w:val="329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E96E6" w14:textId="06B81DC5" w:rsidR="009A20B6" w:rsidRPr="009B10C4" w:rsidRDefault="009A20B6" w:rsidP="00075604">
            <w:pPr>
              <w:autoSpaceDE w:val="0"/>
              <w:autoSpaceDN w:val="0"/>
              <w:adjustRightInd w:val="0"/>
              <w:spacing w:after="240" w:line="1200" w:lineRule="auto"/>
              <w:jc w:val="center"/>
              <w:rPr>
                <w:rFonts w:eastAsia="STSong"/>
                <w:bCs/>
                <w:sz w:val="20"/>
                <w:szCs w:val="20"/>
              </w:rPr>
            </w:pPr>
            <w:proofErr w:type="spellStart"/>
            <w:r w:rsidRPr="009B10C4">
              <w:rPr>
                <w:rFonts w:eastAsia="STSong"/>
                <w:bCs/>
                <w:sz w:val="20"/>
                <w:szCs w:val="20"/>
              </w:rPr>
              <w:t>phGC</w:t>
            </w:r>
            <w:proofErr w:type="spellEnd"/>
            <w:r w:rsidRPr="009B10C4">
              <w:rPr>
                <w:rFonts w:eastAsia="STSong"/>
                <w:bCs/>
                <w:sz w:val="20"/>
                <w:szCs w:val="20"/>
              </w:rPr>
              <w:t>-K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FDED5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44CB9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62,409,95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8029A6" w14:textId="517295D8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54,531,223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58AD7" w14:textId="159DBA1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7.38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92CD0" w14:textId="3F499D0C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1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0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97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8547C" w14:textId="41E2E2F2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65%</w:t>
            </w:r>
          </w:p>
        </w:tc>
      </w:tr>
      <w:tr w:rsidR="009A20B6" w:rsidRPr="009B10C4" w14:paraId="0643A594" w14:textId="427DE76C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912C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DCF84F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ED8CB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3,307,3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FEBBE" w14:textId="76071126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36,257,8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372BAB4" w14:textId="31A39BF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3.7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6316C5F" w14:textId="0D79ED09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1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65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6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23F3EC" w14:textId="1EA90BAB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2.24%</w:t>
            </w:r>
          </w:p>
        </w:tc>
      </w:tr>
      <w:tr w:rsidR="009A20B6" w:rsidRPr="009B10C4" w14:paraId="6E9F77D6" w14:textId="45518ED5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D22A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28654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7FBBD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8,788,8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1567B" w14:textId="0F0CC48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42,516,8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F5F6473" w14:textId="2C3BED86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7.1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4EA664" w14:textId="716274CC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9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E16302" w14:textId="41175CC4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0.88%</w:t>
            </w:r>
          </w:p>
        </w:tc>
      </w:tr>
      <w:tr w:rsidR="009A20B6" w:rsidRPr="009B10C4" w14:paraId="697DB7B1" w14:textId="35A03791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52DB2" w14:textId="77777777" w:rsidR="009A20B6" w:rsidRPr="009B10C4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707AB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DE44B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7,655,89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DBDB6E" w14:textId="69E5B0C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41,115,72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7FD45" w14:textId="08F2DAD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6.28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B38B" w14:textId="27512BAC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827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9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08878" w14:textId="3C522657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0.71%</w:t>
            </w:r>
          </w:p>
        </w:tc>
      </w:tr>
      <w:tr w:rsidR="009A20B6" w:rsidRPr="009B10C4" w14:paraId="4AD1BCDA" w14:textId="040058C9" w:rsidTr="00075604">
        <w:trPr>
          <w:trHeight w:val="329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CEC00" w14:textId="3A2CA90A" w:rsidR="00A61797" w:rsidRPr="009B10C4" w:rsidRDefault="009A20B6" w:rsidP="00075604">
            <w:pPr>
              <w:autoSpaceDE w:val="0"/>
              <w:autoSpaceDN w:val="0"/>
              <w:adjustRightInd w:val="0"/>
              <w:spacing w:after="240" w:line="1200" w:lineRule="auto"/>
              <w:jc w:val="center"/>
              <w:rPr>
                <w:rFonts w:eastAsia="STSong"/>
                <w:bCs/>
                <w:sz w:val="20"/>
                <w:szCs w:val="20"/>
              </w:rPr>
            </w:pPr>
            <w:proofErr w:type="spellStart"/>
            <w:r w:rsidRPr="009B10C4">
              <w:rPr>
                <w:rFonts w:eastAsia="STSong"/>
                <w:bCs/>
                <w:sz w:val="20"/>
                <w:szCs w:val="20"/>
              </w:rPr>
              <w:t>phGC</w:t>
            </w:r>
            <w:proofErr w:type="spellEnd"/>
            <w:r w:rsidRPr="009B10C4">
              <w:rPr>
                <w:rFonts w:eastAsia="STSong"/>
                <w:bCs/>
                <w:sz w:val="20"/>
                <w:szCs w:val="20"/>
              </w:rPr>
              <w:t>-C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688A6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5418A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3,815,75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02114" w14:textId="6D06E8AE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37,293,79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BB884" w14:textId="0F3ECBA2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12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F9E52" w14:textId="0BF45D66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1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907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87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ACDCB" w14:textId="2815B077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1.74%</w:t>
            </w:r>
          </w:p>
        </w:tc>
      </w:tr>
      <w:tr w:rsidR="009A20B6" w:rsidRPr="009B10C4" w14:paraId="4D96EC88" w14:textId="6295B61E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6E710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B31E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6EDCC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6,628,89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D7464" w14:textId="0505B812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39,671,7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CE12C35" w14:textId="64EFD130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5.0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C6991A" w14:textId="27481725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14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4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47880C8" w14:textId="4F098881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1.08%</w:t>
            </w:r>
          </w:p>
        </w:tc>
      </w:tr>
      <w:tr w:rsidR="009A20B6" w:rsidRPr="009B10C4" w14:paraId="0D5F91D8" w14:textId="3DF13101" w:rsidTr="00075604">
        <w:trPr>
          <w:trHeight w:val="329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CECD5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166F89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1B18A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5,877,7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C4BBA5" w14:textId="44DD6E1D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38,603,4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AD03E60" w14:textId="186FA9C8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4.1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F1D00B5" w14:textId="357F2618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2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938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8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8F1BD9D" w14:textId="4CEC44EC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0.80%</w:t>
            </w:r>
          </w:p>
        </w:tc>
      </w:tr>
      <w:tr w:rsidR="009A20B6" w:rsidRPr="009B10C4" w14:paraId="670D705A" w14:textId="1D043077" w:rsidTr="00075604">
        <w:trPr>
          <w:trHeight w:val="321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ACA56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107ED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T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A0242" w14:textId="77777777" w:rsidR="009A20B6" w:rsidRPr="009B10C4" w:rsidRDefault="009A20B6" w:rsidP="009B10C4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Cs/>
                <w:sz w:val="20"/>
                <w:szCs w:val="20"/>
              </w:rPr>
            </w:pPr>
            <w:r w:rsidRPr="009B10C4">
              <w:rPr>
                <w:rFonts w:eastAsia="STSong"/>
                <w:bCs/>
                <w:sz w:val="20"/>
                <w:szCs w:val="20"/>
              </w:rPr>
              <w:t>46,767,98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5A526" w14:textId="06049890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</w:rPr>
            </w:pPr>
            <w:r>
              <w:rPr>
                <w:rFonts w:eastAsia="STSong"/>
                <w:bCs/>
                <w:sz w:val="20"/>
                <w:szCs w:val="20"/>
              </w:rPr>
              <w:t>39,588,74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D4BF57" w14:textId="7E4333B7" w:rsidR="009A20B6" w:rsidRPr="000936D0" w:rsidRDefault="009A20B6" w:rsidP="009A20B6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</w:rPr>
              <w:t>84.6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B2AF76" w14:textId="77B8C814" w:rsidR="009A20B6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lang w:bidi="mr-IN"/>
              </w:rPr>
            </w:pP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2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383</w:t>
            </w:r>
            <w:r>
              <w:rPr>
                <w:rFonts w:eastAsia="STSong"/>
                <w:bCs/>
                <w:sz w:val="20"/>
                <w:szCs w:val="20"/>
                <w:lang w:bidi="mr-IN"/>
              </w:rPr>
              <w:t>,</w:t>
            </w:r>
            <w:r w:rsidRPr="009A20B6">
              <w:rPr>
                <w:rFonts w:eastAsia="STSong"/>
                <w:bCs/>
                <w:sz w:val="20"/>
                <w:szCs w:val="20"/>
                <w:lang w:bidi="mr-IN"/>
              </w:rPr>
              <w:t>9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C40572" w14:textId="36B0D39B" w:rsidR="009A20B6" w:rsidRPr="000936D0" w:rsidRDefault="009A20B6" w:rsidP="008C6EDA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STSong"/>
                <w:bCs/>
                <w:sz w:val="20"/>
                <w:szCs w:val="20"/>
                <w:cs/>
              </w:rPr>
            </w:pPr>
            <w:r>
              <w:rPr>
                <w:rFonts w:eastAsia="STSong"/>
                <w:bCs/>
                <w:sz w:val="20"/>
                <w:szCs w:val="20"/>
                <w:lang w:bidi="mr-IN"/>
              </w:rPr>
              <w:t>91.33</w:t>
            </w:r>
            <w:r w:rsidRPr="000936D0">
              <w:rPr>
                <w:rFonts w:eastAsia="STSong" w:hint="eastAsia"/>
                <w:bCs/>
                <w:sz w:val="20"/>
                <w:szCs w:val="20"/>
                <w:cs/>
                <w:lang w:bidi="mr-IN"/>
              </w:rPr>
              <w:t>%</w:t>
            </w:r>
          </w:p>
        </w:tc>
      </w:tr>
    </w:tbl>
    <w:p w14:paraId="3CF4F7B1" w14:textId="4EDE977F" w:rsidR="00926FDD" w:rsidRPr="0043558C" w:rsidRDefault="00926FDD" w:rsidP="00765AC6">
      <w:pPr>
        <w:spacing w:line="360" w:lineRule="auto"/>
        <w:rPr>
          <w:b/>
          <w:color w:val="000000" w:themeColor="text1"/>
          <w:sz w:val="20"/>
          <w:szCs w:val="20"/>
        </w:rPr>
      </w:pPr>
    </w:p>
    <w:sectPr w:rsidR="00926FDD" w:rsidRPr="0043558C" w:rsidSect="00C97FFD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9E0E3" w14:textId="77777777" w:rsidR="00881074" w:rsidRDefault="00881074" w:rsidP="00DD1559">
      <w:r>
        <w:separator/>
      </w:r>
    </w:p>
  </w:endnote>
  <w:endnote w:type="continuationSeparator" w:id="0">
    <w:p w14:paraId="425ADFDD" w14:textId="77777777" w:rsidR="00881074" w:rsidRDefault="00881074" w:rsidP="00DD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charset w:val="86"/>
    <w:family w:val="auto"/>
    <w:pitch w:val="variable"/>
    <w:sig w:usb0="00000003" w:usb1="288F0000" w:usb2="00000016" w:usb3="00000000" w:csb0="00040001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201052"/>
      <w:docPartObj>
        <w:docPartGallery w:val="Page Numbers (Bottom of Page)"/>
        <w:docPartUnique/>
      </w:docPartObj>
    </w:sdtPr>
    <w:sdtEndPr/>
    <w:sdtContent>
      <w:p w14:paraId="04DF2274" w14:textId="5B5EBC58" w:rsidR="00487453" w:rsidRDefault="004874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DC1" w:rsidRPr="00E64DC1">
          <w:rPr>
            <w:noProof/>
            <w:lang w:val="zh-CN"/>
          </w:rPr>
          <w:t>1</w:t>
        </w:r>
        <w:r>
          <w:fldChar w:fldCharType="end"/>
        </w:r>
      </w:p>
    </w:sdtContent>
  </w:sdt>
  <w:p w14:paraId="3E0D9B1A" w14:textId="77777777" w:rsidR="00487453" w:rsidRDefault="0048745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CDC48" w14:textId="77777777" w:rsidR="00881074" w:rsidRDefault="00881074" w:rsidP="00DD1559">
      <w:r>
        <w:separator/>
      </w:r>
    </w:p>
  </w:footnote>
  <w:footnote w:type="continuationSeparator" w:id="0">
    <w:p w14:paraId="70541440" w14:textId="77777777" w:rsidR="00881074" w:rsidRDefault="00881074" w:rsidP="00DD1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A2A27"/>
    <w:multiLevelType w:val="hybridMultilevel"/>
    <w:tmpl w:val="3F5C0D96"/>
    <w:lvl w:ilvl="0" w:tplc="27CC12DE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076FBD"/>
    <w:multiLevelType w:val="hybridMultilevel"/>
    <w:tmpl w:val="909AF65E"/>
    <w:lvl w:ilvl="0" w:tplc="ABDCCC1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D71B08"/>
    <w:multiLevelType w:val="hybridMultilevel"/>
    <w:tmpl w:val="469EA878"/>
    <w:lvl w:ilvl="0" w:tplc="2B28E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11314AC"/>
    <w:multiLevelType w:val="hybridMultilevel"/>
    <w:tmpl w:val="55143626"/>
    <w:lvl w:ilvl="0" w:tplc="FFBA36C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FB8444E"/>
    <w:multiLevelType w:val="hybridMultilevel"/>
    <w:tmpl w:val="A2D203AA"/>
    <w:lvl w:ilvl="0" w:tplc="7FC4253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50"/>
    <w:rsid w:val="000341CD"/>
    <w:rsid w:val="00034B2F"/>
    <w:rsid w:val="00042BC5"/>
    <w:rsid w:val="00054E6D"/>
    <w:rsid w:val="00056F49"/>
    <w:rsid w:val="00057060"/>
    <w:rsid w:val="00075604"/>
    <w:rsid w:val="000833A5"/>
    <w:rsid w:val="000936D0"/>
    <w:rsid w:val="000B1021"/>
    <w:rsid w:val="000B5D71"/>
    <w:rsid w:val="000B77B1"/>
    <w:rsid w:val="000C2429"/>
    <w:rsid w:val="000C24C2"/>
    <w:rsid w:val="000C7430"/>
    <w:rsid w:val="000D23EC"/>
    <w:rsid w:val="00106D76"/>
    <w:rsid w:val="00107EAE"/>
    <w:rsid w:val="00110164"/>
    <w:rsid w:val="001116A0"/>
    <w:rsid w:val="001223AD"/>
    <w:rsid w:val="00127E44"/>
    <w:rsid w:val="0013447A"/>
    <w:rsid w:val="001358F7"/>
    <w:rsid w:val="00161404"/>
    <w:rsid w:val="00172BD2"/>
    <w:rsid w:val="001747B2"/>
    <w:rsid w:val="00177783"/>
    <w:rsid w:val="00183633"/>
    <w:rsid w:val="001A011B"/>
    <w:rsid w:val="001A369C"/>
    <w:rsid w:val="001C2693"/>
    <w:rsid w:val="001D34A9"/>
    <w:rsid w:val="001D5A08"/>
    <w:rsid w:val="001E2686"/>
    <w:rsid w:val="001E3E64"/>
    <w:rsid w:val="001F5A13"/>
    <w:rsid w:val="002014C5"/>
    <w:rsid w:val="0021136B"/>
    <w:rsid w:val="002136AC"/>
    <w:rsid w:val="00213C5B"/>
    <w:rsid w:val="00214500"/>
    <w:rsid w:val="00220BD3"/>
    <w:rsid w:val="002310AD"/>
    <w:rsid w:val="00234689"/>
    <w:rsid w:val="002357EA"/>
    <w:rsid w:val="0025574B"/>
    <w:rsid w:val="00256CF2"/>
    <w:rsid w:val="00261403"/>
    <w:rsid w:val="00271846"/>
    <w:rsid w:val="00273BFE"/>
    <w:rsid w:val="002759FB"/>
    <w:rsid w:val="0027787E"/>
    <w:rsid w:val="00281D65"/>
    <w:rsid w:val="002879F6"/>
    <w:rsid w:val="002A5D48"/>
    <w:rsid w:val="002B13DB"/>
    <w:rsid w:val="002C1251"/>
    <w:rsid w:val="002C15B1"/>
    <w:rsid w:val="002F50FD"/>
    <w:rsid w:val="00300FF4"/>
    <w:rsid w:val="00315770"/>
    <w:rsid w:val="00341730"/>
    <w:rsid w:val="003430F4"/>
    <w:rsid w:val="00352BE3"/>
    <w:rsid w:val="00356876"/>
    <w:rsid w:val="0036211E"/>
    <w:rsid w:val="003C5716"/>
    <w:rsid w:val="003D52B2"/>
    <w:rsid w:val="003E52AF"/>
    <w:rsid w:val="003E5672"/>
    <w:rsid w:val="003F0106"/>
    <w:rsid w:val="003F65F5"/>
    <w:rsid w:val="004012DE"/>
    <w:rsid w:val="0040338A"/>
    <w:rsid w:val="004036F3"/>
    <w:rsid w:val="00405293"/>
    <w:rsid w:val="00406668"/>
    <w:rsid w:val="0041454D"/>
    <w:rsid w:val="00417310"/>
    <w:rsid w:val="00433EB0"/>
    <w:rsid w:val="0043558C"/>
    <w:rsid w:val="00444BB8"/>
    <w:rsid w:val="00464FC4"/>
    <w:rsid w:val="00465F5E"/>
    <w:rsid w:val="00471BAE"/>
    <w:rsid w:val="00487453"/>
    <w:rsid w:val="00487E77"/>
    <w:rsid w:val="004A24E0"/>
    <w:rsid w:val="004C1D95"/>
    <w:rsid w:val="004C4794"/>
    <w:rsid w:val="004D1AFF"/>
    <w:rsid w:val="004D5875"/>
    <w:rsid w:val="004E0256"/>
    <w:rsid w:val="004F7075"/>
    <w:rsid w:val="0050744E"/>
    <w:rsid w:val="00515A66"/>
    <w:rsid w:val="00516DCB"/>
    <w:rsid w:val="00522085"/>
    <w:rsid w:val="005253BA"/>
    <w:rsid w:val="005312B1"/>
    <w:rsid w:val="00535CCE"/>
    <w:rsid w:val="005510A1"/>
    <w:rsid w:val="00553D7D"/>
    <w:rsid w:val="00553DEC"/>
    <w:rsid w:val="005612E5"/>
    <w:rsid w:val="00570C10"/>
    <w:rsid w:val="0057570B"/>
    <w:rsid w:val="00576321"/>
    <w:rsid w:val="00584EF7"/>
    <w:rsid w:val="00586042"/>
    <w:rsid w:val="00595248"/>
    <w:rsid w:val="005A05B2"/>
    <w:rsid w:val="005C3909"/>
    <w:rsid w:val="005C664D"/>
    <w:rsid w:val="005D62B1"/>
    <w:rsid w:val="005D6E2A"/>
    <w:rsid w:val="005E386A"/>
    <w:rsid w:val="005E5857"/>
    <w:rsid w:val="005F3E30"/>
    <w:rsid w:val="00602C02"/>
    <w:rsid w:val="00606E9C"/>
    <w:rsid w:val="00612975"/>
    <w:rsid w:val="006171EE"/>
    <w:rsid w:val="00635E71"/>
    <w:rsid w:val="00643F41"/>
    <w:rsid w:val="00656977"/>
    <w:rsid w:val="00672946"/>
    <w:rsid w:val="006913B1"/>
    <w:rsid w:val="00697B88"/>
    <w:rsid w:val="006B21D8"/>
    <w:rsid w:val="006C0264"/>
    <w:rsid w:val="006D67D2"/>
    <w:rsid w:val="006E39C3"/>
    <w:rsid w:val="006F12D8"/>
    <w:rsid w:val="006F7075"/>
    <w:rsid w:val="006F7F48"/>
    <w:rsid w:val="00702C45"/>
    <w:rsid w:val="00721396"/>
    <w:rsid w:val="00723593"/>
    <w:rsid w:val="007257B9"/>
    <w:rsid w:val="00727641"/>
    <w:rsid w:val="00757845"/>
    <w:rsid w:val="00757B40"/>
    <w:rsid w:val="00761D98"/>
    <w:rsid w:val="00765AC6"/>
    <w:rsid w:val="0077275B"/>
    <w:rsid w:val="00775E86"/>
    <w:rsid w:val="007774A8"/>
    <w:rsid w:val="0078352B"/>
    <w:rsid w:val="00790514"/>
    <w:rsid w:val="00797CEB"/>
    <w:rsid w:val="007A3F9F"/>
    <w:rsid w:val="007A5A00"/>
    <w:rsid w:val="007B1FA4"/>
    <w:rsid w:val="007C2D01"/>
    <w:rsid w:val="007C42AE"/>
    <w:rsid w:val="007C6F01"/>
    <w:rsid w:val="007D2272"/>
    <w:rsid w:val="007E0DE1"/>
    <w:rsid w:val="00800BD5"/>
    <w:rsid w:val="00801607"/>
    <w:rsid w:val="00804F89"/>
    <w:rsid w:val="00812CCB"/>
    <w:rsid w:val="008221F4"/>
    <w:rsid w:val="008310A3"/>
    <w:rsid w:val="00847394"/>
    <w:rsid w:val="008478E1"/>
    <w:rsid w:val="00850643"/>
    <w:rsid w:val="008514D2"/>
    <w:rsid w:val="00852D9D"/>
    <w:rsid w:val="00856E87"/>
    <w:rsid w:val="00865A04"/>
    <w:rsid w:val="00865F79"/>
    <w:rsid w:val="00876F18"/>
    <w:rsid w:val="00881074"/>
    <w:rsid w:val="00881973"/>
    <w:rsid w:val="0089160B"/>
    <w:rsid w:val="0089319A"/>
    <w:rsid w:val="008B26FD"/>
    <w:rsid w:val="008B2B55"/>
    <w:rsid w:val="008B56AC"/>
    <w:rsid w:val="008C5B98"/>
    <w:rsid w:val="008C646E"/>
    <w:rsid w:val="008C6EDA"/>
    <w:rsid w:val="009015A7"/>
    <w:rsid w:val="0090231D"/>
    <w:rsid w:val="00915EB6"/>
    <w:rsid w:val="00926FDD"/>
    <w:rsid w:val="00947710"/>
    <w:rsid w:val="00950363"/>
    <w:rsid w:val="009513A7"/>
    <w:rsid w:val="00953B9E"/>
    <w:rsid w:val="00955F1D"/>
    <w:rsid w:val="00963313"/>
    <w:rsid w:val="0097123D"/>
    <w:rsid w:val="00984E3B"/>
    <w:rsid w:val="00986557"/>
    <w:rsid w:val="009A20B6"/>
    <w:rsid w:val="009A2F56"/>
    <w:rsid w:val="009A3820"/>
    <w:rsid w:val="009A411A"/>
    <w:rsid w:val="009B10C4"/>
    <w:rsid w:val="009B4B30"/>
    <w:rsid w:val="009D322A"/>
    <w:rsid w:val="009D556B"/>
    <w:rsid w:val="009D62D1"/>
    <w:rsid w:val="009E47CE"/>
    <w:rsid w:val="009E53FE"/>
    <w:rsid w:val="009F0B0B"/>
    <w:rsid w:val="009F3D2C"/>
    <w:rsid w:val="009F6AA2"/>
    <w:rsid w:val="00A04BB3"/>
    <w:rsid w:val="00A073E4"/>
    <w:rsid w:val="00A11101"/>
    <w:rsid w:val="00A120D2"/>
    <w:rsid w:val="00A12B5C"/>
    <w:rsid w:val="00A25C25"/>
    <w:rsid w:val="00A42BB3"/>
    <w:rsid w:val="00A6039A"/>
    <w:rsid w:val="00A61797"/>
    <w:rsid w:val="00A62527"/>
    <w:rsid w:val="00A63482"/>
    <w:rsid w:val="00A636B7"/>
    <w:rsid w:val="00A72146"/>
    <w:rsid w:val="00A73D57"/>
    <w:rsid w:val="00A81DDA"/>
    <w:rsid w:val="00A91C42"/>
    <w:rsid w:val="00A9259A"/>
    <w:rsid w:val="00A94E11"/>
    <w:rsid w:val="00AD28BF"/>
    <w:rsid w:val="00AD6B16"/>
    <w:rsid w:val="00AE021E"/>
    <w:rsid w:val="00AE2312"/>
    <w:rsid w:val="00AE2362"/>
    <w:rsid w:val="00AE2510"/>
    <w:rsid w:val="00AE2ECE"/>
    <w:rsid w:val="00AE3106"/>
    <w:rsid w:val="00AF1BAA"/>
    <w:rsid w:val="00B1213C"/>
    <w:rsid w:val="00B247C9"/>
    <w:rsid w:val="00B24CE8"/>
    <w:rsid w:val="00B449A4"/>
    <w:rsid w:val="00B46755"/>
    <w:rsid w:val="00B553B5"/>
    <w:rsid w:val="00B62CF8"/>
    <w:rsid w:val="00BA394D"/>
    <w:rsid w:val="00BA56EB"/>
    <w:rsid w:val="00BC58EF"/>
    <w:rsid w:val="00BC6098"/>
    <w:rsid w:val="00BD1112"/>
    <w:rsid w:val="00BE368D"/>
    <w:rsid w:val="00BF57D8"/>
    <w:rsid w:val="00C03036"/>
    <w:rsid w:val="00C034E4"/>
    <w:rsid w:val="00C13E56"/>
    <w:rsid w:val="00C17D7B"/>
    <w:rsid w:val="00C25467"/>
    <w:rsid w:val="00C4009E"/>
    <w:rsid w:val="00C54BD3"/>
    <w:rsid w:val="00C562E0"/>
    <w:rsid w:val="00C56D08"/>
    <w:rsid w:val="00C71C81"/>
    <w:rsid w:val="00C97FFD"/>
    <w:rsid w:val="00CA7BD3"/>
    <w:rsid w:val="00CC00D7"/>
    <w:rsid w:val="00CC5A1D"/>
    <w:rsid w:val="00CE1E12"/>
    <w:rsid w:val="00CE3CE2"/>
    <w:rsid w:val="00CE7C1B"/>
    <w:rsid w:val="00D02E25"/>
    <w:rsid w:val="00D02F7F"/>
    <w:rsid w:val="00D03050"/>
    <w:rsid w:val="00D14669"/>
    <w:rsid w:val="00D154B2"/>
    <w:rsid w:val="00D3599C"/>
    <w:rsid w:val="00D37281"/>
    <w:rsid w:val="00D40B64"/>
    <w:rsid w:val="00D56C6A"/>
    <w:rsid w:val="00D62E01"/>
    <w:rsid w:val="00D65B5E"/>
    <w:rsid w:val="00D6637F"/>
    <w:rsid w:val="00D8331B"/>
    <w:rsid w:val="00D94437"/>
    <w:rsid w:val="00DA3C09"/>
    <w:rsid w:val="00DA3FB1"/>
    <w:rsid w:val="00DD1004"/>
    <w:rsid w:val="00DD1014"/>
    <w:rsid w:val="00DD1559"/>
    <w:rsid w:val="00DD423D"/>
    <w:rsid w:val="00DE120D"/>
    <w:rsid w:val="00DF469C"/>
    <w:rsid w:val="00DF7CB4"/>
    <w:rsid w:val="00E01D9A"/>
    <w:rsid w:val="00E07953"/>
    <w:rsid w:val="00E1764C"/>
    <w:rsid w:val="00E22E71"/>
    <w:rsid w:val="00E257E6"/>
    <w:rsid w:val="00E3698E"/>
    <w:rsid w:val="00E375DE"/>
    <w:rsid w:val="00E4062C"/>
    <w:rsid w:val="00E42A9A"/>
    <w:rsid w:val="00E5701E"/>
    <w:rsid w:val="00E63CBB"/>
    <w:rsid w:val="00E64BA8"/>
    <w:rsid w:val="00E64DC1"/>
    <w:rsid w:val="00E67738"/>
    <w:rsid w:val="00E9044B"/>
    <w:rsid w:val="00E94022"/>
    <w:rsid w:val="00E94023"/>
    <w:rsid w:val="00EA5FF9"/>
    <w:rsid w:val="00EB37B0"/>
    <w:rsid w:val="00EB674D"/>
    <w:rsid w:val="00ED2D83"/>
    <w:rsid w:val="00ED6353"/>
    <w:rsid w:val="00EE0FB0"/>
    <w:rsid w:val="00EE7BB1"/>
    <w:rsid w:val="00EE7FDF"/>
    <w:rsid w:val="00EF4D19"/>
    <w:rsid w:val="00EF625F"/>
    <w:rsid w:val="00F030B3"/>
    <w:rsid w:val="00F070C1"/>
    <w:rsid w:val="00F179CC"/>
    <w:rsid w:val="00F228C7"/>
    <w:rsid w:val="00F22BD3"/>
    <w:rsid w:val="00F23E29"/>
    <w:rsid w:val="00F27C89"/>
    <w:rsid w:val="00F40A7B"/>
    <w:rsid w:val="00F42C2B"/>
    <w:rsid w:val="00F64539"/>
    <w:rsid w:val="00F64768"/>
    <w:rsid w:val="00F6762A"/>
    <w:rsid w:val="00F70A6B"/>
    <w:rsid w:val="00F8114C"/>
    <w:rsid w:val="00FA02D1"/>
    <w:rsid w:val="00FA129C"/>
    <w:rsid w:val="00FB3B0A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6E7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E310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701E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4">
    <w:name w:val="Hyperlink"/>
    <w:basedOn w:val="a0"/>
    <w:uiPriority w:val="99"/>
    <w:unhideWhenUsed/>
    <w:rsid w:val="00465F5E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AE3106"/>
  </w:style>
  <w:style w:type="character" w:customStyle="1" w:styleId="gt-baf-back">
    <w:name w:val="gt-baf-back"/>
    <w:basedOn w:val="a0"/>
    <w:rsid w:val="00AE3106"/>
  </w:style>
  <w:style w:type="paragraph" w:styleId="a5">
    <w:name w:val="header"/>
    <w:basedOn w:val="a"/>
    <w:link w:val="a6"/>
    <w:uiPriority w:val="99"/>
    <w:unhideWhenUsed/>
    <w:rsid w:val="00DD1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15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97FFD"/>
  </w:style>
  <w:style w:type="paragraph" w:styleId="aa">
    <w:name w:val="Balloon Text"/>
    <w:basedOn w:val="a"/>
    <w:link w:val="ab"/>
    <w:uiPriority w:val="99"/>
    <w:semiHidden/>
    <w:unhideWhenUsed/>
    <w:rsid w:val="00AE2362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AE2362"/>
    <w:rPr>
      <w:rFonts w:ascii="宋体" w:eastAsia="宋体" w:hAnsi="Times New Roman" w:cs="Times New Roman"/>
      <w:kern w:val="0"/>
      <w:sz w:val="18"/>
      <w:szCs w:val="18"/>
    </w:rPr>
  </w:style>
  <w:style w:type="paragraph" w:styleId="ac">
    <w:name w:val="Revision"/>
    <w:hidden/>
    <w:uiPriority w:val="99"/>
    <w:semiHidden/>
    <w:rsid w:val="00AF1BAA"/>
    <w:rPr>
      <w:rFonts w:ascii="Times New Roman" w:hAnsi="Times New Roman" w:cs="Times New Roman"/>
      <w:kern w:val="0"/>
    </w:rPr>
  </w:style>
  <w:style w:type="table" w:styleId="6-3">
    <w:name w:val="List Table 6 Colorful Accent 3"/>
    <w:basedOn w:val="a1"/>
    <w:uiPriority w:val="51"/>
    <w:rsid w:val="00800BD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8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</dc:creator>
  <cp:keywords/>
  <dc:description/>
  <cp:lastModifiedBy>Luo Wei</cp:lastModifiedBy>
  <cp:revision>236</cp:revision>
  <dcterms:created xsi:type="dcterms:W3CDTF">2018-12-10T08:08:00Z</dcterms:created>
  <dcterms:modified xsi:type="dcterms:W3CDTF">2020-04-09T07:29:00Z</dcterms:modified>
</cp:coreProperties>
</file>